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28"/>
        <w:gridCol w:w="121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28"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1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2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1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2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1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22-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44-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2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1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74-9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12-1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06-1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06-1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17-1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22-1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27-1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34-1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134-1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40-1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73-1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48-1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148-1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0" w:name="_GoBack"/>
            <w:r>
              <w:rPr>
                <w:rFonts w:ascii="Arial" w:hAnsi="Arial" w:cs="Arial"/>
                <w:sz w:val="18"/>
                <w:szCs w:val="18"/>
              </w:rPr>
              <w:t>Present assessments of risk of bias due to missing results (arising from reporting biases) for each synthesis assessed.</w:t>
            </w:r>
            <w:bookmarkEnd w:id="0"/>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173-1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86-1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200-2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237-2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28"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1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241-2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2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7"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E4MDQxYmYwY2RjZTdmMmQ5YjAyMjRkMGYzODFjYjA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2F110A46"/>
    <w:rsid w:val="30613C0D"/>
    <w:rsid w:val="52C06D2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44</Words>
  <Characters>6042</Characters>
  <Lines>49</Lines>
  <Paragraphs>14</Paragraphs>
  <TotalTime>1</TotalTime>
  <ScaleCrop>false</ScaleCrop>
  <LinksUpToDate>false</LinksUpToDate>
  <CharactersWithSpaces>6965</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木风</cp:lastModifiedBy>
  <cp:lastPrinted>2020-11-24T03:02:00Z</cp:lastPrinted>
  <dcterms:modified xsi:type="dcterms:W3CDTF">2022-06-07T10:31:1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FBDE79D411D4430393EF81C1E1A2DA68</vt:lpwstr>
  </property>
</Properties>
</file>